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7993" w:rsidRPr="00567977" w:rsidRDefault="000C7993" w:rsidP="000C799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4E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 </w:t>
      </w:r>
      <w:r w:rsidRPr="003279E6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3</w:t>
      </w:r>
      <w:r w:rsidRPr="006F4E8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279E6">
        <w:rPr>
          <w:rFonts w:ascii="Times New Roman" w:hAnsi="Times New Roman" w:cs="Times New Roman"/>
          <w:sz w:val="24"/>
          <w:szCs w:val="24"/>
          <w:lang w:val="en-US"/>
        </w:rPr>
        <w:t xml:space="preserve"> Convergent validity of the PDQ</w:t>
      </w:r>
      <w:r w:rsidRPr="003279E6">
        <w:rPr>
          <w:rFonts w:ascii="Times New Roman" w:hAnsi="Times New Roman" w:cs="Times New Roman"/>
          <w:bCs/>
          <w:sz w:val="24"/>
          <w:szCs w:val="24"/>
          <w:lang w:val="en-US"/>
        </w:rPr>
        <w:t>-39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the NMS-Q</w:t>
      </w:r>
      <w:r w:rsidRPr="003279E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3279E6">
        <w:rPr>
          <w:rFonts w:ascii="Times New Roman" w:hAnsi="Times New Roman" w:cs="Times New Roman"/>
          <w:sz w:val="24"/>
          <w:szCs w:val="24"/>
          <w:lang w:val="en-US"/>
        </w:rPr>
        <w:t>for people with low and high MOCA scor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enraster"/>
        <w:tblW w:w="9067" w:type="dxa"/>
        <w:tblInd w:w="-5" w:type="dxa"/>
        <w:tblLook w:val="04A0" w:firstRow="1" w:lastRow="0" w:firstColumn="1" w:lastColumn="0" w:noHBand="0" w:noVBand="1"/>
      </w:tblPr>
      <w:tblGrid>
        <w:gridCol w:w="2329"/>
        <w:gridCol w:w="1640"/>
        <w:gridCol w:w="846"/>
        <w:gridCol w:w="882"/>
        <w:gridCol w:w="1526"/>
        <w:gridCol w:w="844"/>
        <w:gridCol w:w="1000"/>
      </w:tblGrid>
      <w:tr w:rsidR="000C7993" w:rsidRPr="001152E0" w:rsidTr="008A5F89"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PDQ-39</w:t>
            </w:r>
          </w:p>
        </w:tc>
        <w:tc>
          <w:tcPr>
            <w:tcW w:w="33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MOCA &lt; 21</w:t>
            </w:r>
          </w:p>
        </w:tc>
        <w:tc>
          <w:tcPr>
            <w:tcW w:w="33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MOCA ≥ 21</w:t>
            </w:r>
          </w:p>
        </w:tc>
      </w:tr>
      <w:tr w:rsidR="000C7993" w:rsidRPr="001152E0" w:rsidTr="008A5F89"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993" w:rsidRPr="001152E0" w:rsidRDefault="000C7993" w:rsidP="008A5F8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33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NMS-Q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 (N = 89)</w:t>
            </w:r>
          </w:p>
        </w:tc>
        <w:tc>
          <w:tcPr>
            <w:tcW w:w="33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NMS-Q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 (N = 116)</w:t>
            </w:r>
          </w:p>
        </w:tc>
      </w:tr>
      <w:tr w:rsidR="000C7993" w:rsidRPr="001152E0" w:rsidTr="008A5F89"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993" w:rsidRPr="001152E0" w:rsidRDefault="000C7993" w:rsidP="008A5F8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Spearman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52E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Spearman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52E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CI</w:t>
            </w:r>
          </w:p>
        </w:tc>
      </w:tr>
      <w:tr w:rsidR="000C7993" w:rsidRPr="001152E0" w:rsidTr="008A5F89"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PDQ-39 total score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488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32, .6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6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48, .71</w:t>
            </w:r>
          </w:p>
        </w:tc>
      </w:tr>
      <w:tr w:rsidR="000C7993" w:rsidRPr="001152E0" w:rsidTr="008A5F89"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Mobility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49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1</w:t>
            </w: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5, .4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387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2, .53</w:t>
            </w:r>
          </w:p>
        </w:tc>
      </w:tr>
      <w:tr w:rsidR="000C7993" w:rsidRPr="001152E0" w:rsidTr="008A5F89"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Activities of Daily Liv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390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0, .55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372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1, .52</w:t>
            </w:r>
          </w:p>
        </w:tc>
      </w:tr>
      <w:tr w:rsidR="000C7993" w:rsidRPr="001152E0" w:rsidTr="008A5F89"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Emotional Well-Be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6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1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6, .44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655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54, .75</w:t>
            </w:r>
          </w:p>
        </w:tc>
      </w:tr>
      <w:tr w:rsidR="000C7993" w:rsidRPr="001152E0" w:rsidTr="008A5F89"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Stigmatization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42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2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4, .4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306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13, .46</w:t>
            </w:r>
          </w:p>
        </w:tc>
      </w:tr>
      <w:tr w:rsidR="000C7993" w:rsidRPr="001152E0" w:rsidTr="008A5F89"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Social Support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96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04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10, .47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91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0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12, .45</w:t>
            </w:r>
          </w:p>
        </w:tc>
      </w:tr>
      <w:tr w:rsidR="000C7993" w:rsidRPr="001152E0" w:rsidTr="008A5F89"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Cognition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490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32, .6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682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57, .77</w:t>
            </w:r>
          </w:p>
        </w:tc>
      </w:tr>
      <w:tr w:rsidR="000C7993" w:rsidRPr="001152E0" w:rsidTr="008A5F89">
        <w:trPr>
          <w:trHeight w:val="58"/>
        </w:trPr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Communication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36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17, .5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450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9, .58</w:t>
            </w:r>
          </w:p>
        </w:tc>
      </w:tr>
      <w:tr w:rsidR="000C7993" w:rsidRPr="001152E0" w:rsidTr="008A5F89"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Bodily Discomfort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372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18, .5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509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36, .63</w:t>
            </w:r>
          </w:p>
        </w:tc>
      </w:tr>
      <w:tr w:rsidR="000C7993" w:rsidRPr="000C7993" w:rsidTr="008A5F89">
        <w:tc>
          <w:tcPr>
            <w:tcW w:w="906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Style w:val="Tabellenraster"/>
              <w:tblW w:w="9186" w:type="dxa"/>
              <w:tblBorders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186"/>
            </w:tblGrid>
            <w:tr w:rsidR="000C7993" w:rsidRPr="000C7993" w:rsidTr="008A5F89">
              <w:trPr>
                <w:trHeight w:val="332"/>
              </w:trPr>
              <w:tc>
                <w:tcPr>
                  <w:tcW w:w="91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0C7993" w:rsidRPr="001152E0" w:rsidRDefault="000C7993" w:rsidP="008A5F89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152E0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 w:eastAsia="de-DE"/>
                    </w:rPr>
                    <w:t xml:space="preserve">* </w:t>
                  </w:r>
                  <w:r w:rsidRPr="001152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DQ-39: Parkinson’s Disease Questionnaire 39; NMS-Q: Non-motor symptoms questionnaire, MOCA: Montreal Cognitive Assessment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, CI: 95% confidence interval</w:t>
                  </w:r>
                </w:p>
              </w:tc>
            </w:tr>
          </w:tbl>
          <w:p w:rsidR="000C7993" w:rsidRPr="001152E0" w:rsidRDefault="000C7993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</w:p>
        </w:tc>
      </w:tr>
    </w:tbl>
    <w:p w:rsidR="003063D3" w:rsidRPr="000C7993" w:rsidRDefault="003063D3" w:rsidP="000C799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3063D3" w:rsidRPr="000C79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993"/>
    <w:rsid w:val="000C7993"/>
    <w:rsid w:val="0030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06913D"/>
  <w15:chartTrackingRefBased/>
  <w15:docId w15:val="{87EC28F2-0B83-40CB-833C-A99399AD3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C799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C7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763</Characters>
  <Application>Microsoft Office Word</Application>
  <DocSecurity>0</DocSecurity>
  <Lines>6</Lines>
  <Paragraphs>1</Paragraphs>
  <ScaleCrop>false</ScaleCrop>
  <Company>Universitätsklinikum Halle (Saale)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enberg, Aline</dc:creator>
  <cp:keywords/>
  <dc:description/>
  <cp:lastModifiedBy>Schönenberg, Aline</cp:lastModifiedBy>
  <cp:revision>1</cp:revision>
  <dcterms:created xsi:type="dcterms:W3CDTF">2022-02-14T14:24:00Z</dcterms:created>
  <dcterms:modified xsi:type="dcterms:W3CDTF">2022-02-14T14:24:00Z</dcterms:modified>
</cp:coreProperties>
</file>